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FC18C" w14:textId="799FF7B3" w:rsidR="003E0637" w:rsidRPr="00304240" w:rsidRDefault="0053461A" w:rsidP="002933A1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9709F">
        <w:rPr>
          <w:rFonts w:ascii="Times New Roman" w:hAnsi="Times New Roman" w:cs="Times New Roman"/>
          <w:b/>
          <w:sz w:val="24"/>
          <w:szCs w:val="24"/>
        </w:rPr>
        <w:t>T</w:t>
      </w:r>
      <w:r w:rsidR="00F56896">
        <w:rPr>
          <w:rFonts w:ascii="Times New Roman" w:hAnsi="Times New Roman" w:cs="Times New Roman"/>
          <w:b/>
          <w:sz w:val="24"/>
          <w:szCs w:val="24"/>
        </w:rPr>
        <w:t>ABLE</w:t>
      </w:r>
      <w:r w:rsidR="009716BE" w:rsidRPr="0039709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E026B">
        <w:rPr>
          <w:rFonts w:ascii="Times New Roman" w:hAnsi="Times New Roman" w:cs="Times New Roman"/>
          <w:b/>
          <w:sz w:val="24"/>
          <w:szCs w:val="24"/>
        </w:rPr>
        <w:t>S5</w:t>
      </w:r>
      <w:r w:rsidR="00AE026B" w:rsidRPr="0039709F">
        <w:rPr>
          <w:rFonts w:ascii="Times New Roman" w:hAnsi="Times New Roman" w:cs="Times New Roman"/>
          <w:sz w:val="24"/>
          <w:szCs w:val="24"/>
        </w:rPr>
        <w:t xml:space="preserve"> </w:t>
      </w:r>
      <w:r w:rsidR="002933A1" w:rsidRPr="00F56896">
        <w:rPr>
          <w:rFonts w:ascii="Times New Roman" w:hAnsi="Times New Roman" w:cs="Times New Roman"/>
          <w:sz w:val="24"/>
          <w:szCs w:val="24"/>
        </w:rPr>
        <w:t xml:space="preserve">Adjusted odds </w:t>
      </w:r>
      <w:r w:rsidR="002955A5" w:rsidRPr="00F56896">
        <w:rPr>
          <w:rFonts w:ascii="Times New Roman" w:hAnsi="Times New Roman" w:cs="Times New Roman"/>
          <w:sz w:val="24"/>
          <w:szCs w:val="24"/>
        </w:rPr>
        <w:t xml:space="preserve">ratios </w:t>
      </w:r>
      <w:r w:rsidR="006E74AD">
        <w:rPr>
          <w:rFonts w:ascii="Times New Roman" w:hAnsi="Times New Roman" w:cs="Times New Roman"/>
          <w:sz w:val="24"/>
          <w:szCs w:val="24"/>
        </w:rPr>
        <w:t xml:space="preserve">and 95% confidence intervals </w:t>
      </w:r>
      <w:r w:rsidR="003E0637" w:rsidRPr="00F56896">
        <w:rPr>
          <w:rFonts w:ascii="Times New Roman" w:hAnsi="Times New Roman" w:cs="Times New Roman"/>
          <w:sz w:val="24"/>
          <w:szCs w:val="24"/>
        </w:rPr>
        <w:t>for</w:t>
      </w:r>
      <w:r w:rsidR="0010255E" w:rsidRPr="00F56896">
        <w:rPr>
          <w:rFonts w:ascii="Times New Roman" w:hAnsi="Times New Roman" w:cs="Times New Roman"/>
          <w:sz w:val="24"/>
          <w:szCs w:val="24"/>
        </w:rPr>
        <w:t xml:space="preserve"> subjective</w:t>
      </w:r>
      <w:r w:rsidR="003E0637" w:rsidRPr="00F56896">
        <w:rPr>
          <w:rFonts w:ascii="Times New Roman" w:hAnsi="Times New Roman" w:cs="Times New Roman"/>
          <w:sz w:val="24"/>
          <w:szCs w:val="24"/>
        </w:rPr>
        <w:t xml:space="preserve"> </w:t>
      </w:r>
      <w:r w:rsidR="0010255E" w:rsidRPr="00F56896">
        <w:rPr>
          <w:rFonts w:ascii="Times New Roman" w:hAnsi="Times New Roman" w:cs="Times New Roman"/>
          <w:sz w:val="24"/>
          <w:szCs w:val="24"/>
        </w:rPr>
        <w:t>c</w:t>
      </w:r>
      <w:r w:rsidR="0010255E" w:rsidRPr="00F56896">
        <w:rPr>
          <w:rFonts w:ascii="Times New Roman" w:hAnsi="Times New Roman" w:cs="Times New Roman" w:hint="eastAsia"/>
          <w:sz w:val="24"/>
          <w:szCs w:val="24"/>
        </w:rPr>
        <w:t>ognitive decline</w:t>
      </w:r>
      <w:r w:rsidR="0010255E" w:rsidRPr="00F56896">
        <w:rPr>
          <w:rFonts w:ascii="Times New Roman" w:hAnsi="Times New Roman" w:cs="Times New Roman"/>
          <w:sz w:val="24"/>
          <w:szCs w:val="24"/>
        </w:rPr>
        <w:t>-related functional</w:t>
      </w:r>
      <w:r w:rsidR="009716BE" w:rsidRPr="00F56896">
        <w:rPr>
          <w:rFonts w:ascii="Times New Roman" w:hAnsi="Times New Roman" w:cs="Times New Roman"/>
          <w:sz w:val="24"/>
          <w:szCs w:val="24"/>
        </w:rPr>
        <w:t xml:space="preserve"> difficulties</w:t>
      </w:r>
      <w:r w:rsidR="006E74AD">
        <w:rPr>
          <w:rFonts w:ascii="Times New Roman" w:hAnsi="Times New Roman" w:cs="Times New Roman"/>
          <w:sz w:val="24"/>
          <w:szCs w:val="24"/>
        </w:rPr>
        <w:t xml:space="preserve"> according to passive smoking, E-cigarette, E-liquid use, and lifetime pack years among </w:t>
      </w:r>
      <w:r w:rsidR="00CA4318" w:rsidRPr="00F56896">
        <w:rPr>
          <w:rFonts w:ascii="Times New Roman" w:hAnsi="Times New Roman" w:cs="Times New Roman"/>
          <w:sz w:val="24"/>
          <w:szCs w:val="24"/>
        </w:rPr>
        <w:t>current</w:t>
      </w:r>
      <w:r w:rsidR="009716BE" w:rsidRPr="00F56896">
        <w:rPr>
          <w:rFonts w:ascii="Times New Roman" w:hAnsi="Times New Roman" w:cs="Times New Roman"/>
          <w:sz w:val="24"/>
          <w:szCs w:val="24"/>
        </w:rPr>
        <w:t xml:space="preserve"> </w:t>
      </w:r>
      <w:r w:rsidR="00CA4318" w:rsidRPr="00F56896">
        <w:rPr>
          <w:rFonts w:ascii="Times New Roman" w:hAnsi="Times New Roman" w:cs="Times New Roman"/>
          <w:sz w:val="24"/>
          <w:szCs w:val="24"/>
        </w:rPr>
        <w:t>smoker</w:t>
      </w:r>
      <w:r w:rsidR="009716BE" w:rsidRPr="00F56896">
        <w:rPr>
          <w:rFonts w:ascii="Times New Roman" w:hAnsi="Times New Roman" w:cs="Times New Roman"/>
          <w:sz w:val="24"/>
          <w:szCs w:val="24"/>
        </w:rPr>
        <w:t>s</w:t>
      </w:r>
      <w:r w:rsidR="0039709F" w:rsidRPr="00F5689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37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693"/>
        <w:gridCol w:w="993"/>
        <w:gridCol w:w="2693"/>
        <w:gridCol w:w="1276"/>
        <w:gridCol w:w="2688"/>
        <w:gridCol w:w="992"/>
      </w:tblGrid>
      <w:tr w:rsidR="00B25FC6" w:rsidRPr="0039709F" w14:paraId="3B5A01E1" w14:textId="77777777" w:rsidTr="009716BE">
        <w:tc>
          <w:tcPr>
            <w:tcW w:w="2410" w:type="dxa"/>
            <w:tcBorders>
              <w:bottom w:val="nil"/>
            </w:tcBorders>
          </w:tcPr>
          <w:p w14:paraId="08310FC0" w14:textId="2007BFFA" w:rsidR="00B25FC6" w:rsidRPr="0039709F" w:rsidRDefault="00B25FC6" w:rsidP="002933A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35DDD7" w14:textId="77777777" w:rsidR="00B25FC6" w:rsidRPr="00304240" w:rsidRDefault="00B25FC6" w:rsidP="002933A1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4240">
              <w:rPr>
                <w:rFonts w:ascii="Times New Roman" w:hAnsi="Times New Roman" w:cs="Times New Roman"/>
                <w:b/>
                <w:sz w:val="24"/>
                <w:szCs w:val="24"/>
              </w:rPr>
              <w:t>Cognitive decline in household activity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8C5792" w14:textId="77777777" w:rsidR="00B25FC6" w:rsidRPr="00304240" w:rsidRDefault="00B25FC6" w:rsidP="002933A1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4240">
              <w:rPr>
                <w:rFonts w:ascii="Times New Roman" w:hAnsi="Times New Roman" w:cs="Times New Roman"/>
                <w:b/>
                <w:sz w:val="24"/>
                <w:szCs w:val="24"/>
              </w:rPr>
              <w:t>Need of assistance due to cognitive decline</w:t>
            </w:r>
          </w:p>
        </w:tc>
        <w:tc>
          <w:tcPr>
            <w:tcW w:w="36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086D69" w14:textId="77777777" w:rsidR="00B25FC6" w:rsidRPr="00304240" w:rsidRDefault="00B25FC6" w:rsidP="002933A1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4240">
              <w:rPr>
                <w:rFonts w:ascii="Times New Roman" w:hAnsi="Times New Roman" w:cs="Times New Roman"/>
                <w:b/>
                <w:sz w:val="24"/>
                <w:szCs w:val="24"/>
              </w:rPr>
              <w:t>Cognitive decline in social activity</w:t>
            </w:r>
          </w:p>
        </w:tc>
      </w:tr>
      <w:tr w:rsidR="00F16400" w:rsidRPr="0039709F" w14:paraId="77F56652" w14:textId="77777777" w:rsidTr="009716BE"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0706D914" w14:textId="77777777" w:rsidR="00B25FC6" w:rsidRPr="0039709F" w:rsidRDefault="00B25FC6" w:rsidP="002933A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52A309B" w14:textId="77777777" w:rsidR="002933A1" w:rsidRPr="0039709F" w:rsidRDefault="002933A1" w:rsidP="002933A1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709F">
              <w:rPr>
                <w:rFonts w:ascii="Times New Roman" w:hAnsi="Times New Roman" w:cs="Times New Roman"/>
                <w:bCs/>
                <w:sz w:val="24"/>
                <w:szCs w:val="24"/>
              </w:rPr>
              <w:t>Adjusted odds ratio</w:t>
            </w:r>
            <w:r w:rsidRPr="0039709F">
              <w:rPr>
                <w:rFonts w:ascii="Times New Roman" w:eastAsia="Malgun Gothic" w:hAnsi="Times New Roman" w:cs="Times New Roman"/>
                <w:bCs/>
                <w:sz w:val="24"/>
                <w:szCs w:val="24"/>
                <w:vertAlign w:val="superscript"/>
              </w:rPr>
              <w:t>†</w:t>
            </w:r>
            <w:r w:rsidRPr="0039709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2CC28605" w14:textId="6E97A63D" w:rsidR="00B25FC6" w:rsidRPr="0039709F" w:rsidRDefault="002933A1" w:rsidP="002933A1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709F">
              <w:rPr>
                <w:rFonts w:ascii="Times New Roman" w:hAnsi="Times New Roman" w:cs="Times New Roman"/>
                <w:bCs/>
                <w:sz w:val="24"/>
                <w:szCs w:val="24"/>
              </w:rPr>
              <w:t>(95% confidence interval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D9C38AC" w14:textId="471AEB34" w:rsidR="00B25FC6" w:rsidRPr="0039709F" w:rsidRDefault="00951244" w:rsidP="002933A1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709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39709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B25FC6" w:rsidRPr="0039709F">
              <w:rPr>
                <w:rFonts w:ascii="Times New Roman" w:hAnsi="Times New Roman" w:cs="Times New Roman"/>
                <w:bCs/>
                <w:sz w:val="24"/>
                <w:szCs w:val="24"/>
              </w:rPr>
              <w:t>valu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4B04EE9" w14:textId="77777777" w:rsidR="002933A1" w:rsidRPr="0039709F" w:rsidRDefault="002933A1" w:rsidP="002933A1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709F">
              <w:rPr>
                <w:rFonts w:ascii="Times New Roman" w:hAnsi="Times New Roman" w:cs="Times New Roman"/>
                <w:bCs/>
                <w:sz w:val="24"/>
                <w:szCs w:val="24"/>
              </w:rPr>
              <w:t>Adjusted odds ratio</w:t>
            </w:r>
            <w:r w:rsidRPr="0039709F">
              <w:rPr>
                <w:rFonts w:ascii="Times New Roman" w:eastAsia="Malgun Gothic" w:hAnsi="Times New Roman" w:cs="Times New Roman"/>
                <w:bCs/>
                <w:sz w:val="24"/>
                <w:szCs w:val="24"/>
                <w:vertAlign w:val="superscript"/>
              </w:rPr>
              <w:t>†</w:t>
            </w:r>
            <w:r w:rsidRPr="0039709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2D36E392" w14:textId="3AD01D8E" w:rsidR="00B25FC6" w:rsidRPr="0039709F" w:rsidRDefault="002933A1" w:rsidP="002933A1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709F">
              <w:rPr>
                <w:rFonts w:ascii="Times New Roman" w:hAnsi="Times New Roman" w:cs="Times New Roman"/>
                <w:bCs/>
                <w:sz w:val="24"/>
                <w:szCs w:val="24"/>
              </w:rPr>
              <w:t>(95% confidence interval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DC51DA6" w14:textId="0A6A23DF" w:rsidR="00B25FC6" w:rsidRPr="0039709F" w:rsidRDefault="00951244" w:rsidP="002933A1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709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39709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B25FC6" w:rsidRPr="0039709F">
              <w:rPr>
                <w:rFonts w:ascii="Times New Roman" w:hAnsi="Times New Roman" w:cs="Times New Roman"/>
                <w:bCs/>
                <w:sz w:val="24"/>
                <w:szCs w:val="24"/>
              </w:rPr>
              <w:t>value</w:t>
            </w:r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</w:tcPr>
          <w:p w14:paraId="1C245023" w14:textId="77777777" w:rsidR="002933A1" w:rsidRPr="0039709F" w:rsidRDefault="002933A1" w:rsidP="002933A1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709F">
              <w:rPr>
                <w:rFonts w:ascii="Times New Roman" w:hAnsi="Times New Roman" w:cs="Times New Roman"/>
                <w:bCs/>
                <w:sz w:val="24"/>
                <w:szCs w:val="24"/>
              </w:rPr>
              <w:t>Adjusted odds ratio</w:t>
            </w:r>
            <w:r w:rsidRPr="0039709F">
              <w:rPr>
                <w:rFonts w:ascii="Times New Roman" w:eastAsia="Malgun Gothic" w:hAnsi="Times New Roman" w:cs="Times New Roman"/>
                <w:bCs/>
                <w:sz w:val="24"/>
                <w:szCs w:val="24"/>
                <w:vertAlign w:val="superscript"/>
              </w:rPr>
              <w:t>†</w:t>
            </w:r>
            <w:r w:rsidRPr="0039709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7E0F3953" w14:textId="382320D6" w:rsidR="00B25FC6" w:rsidRPr="0039709F" w:rsidRDefault="002933A1" w:rsidP="002933A1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709F">
              <w:rPr>
                <w:rFonts w:ascii="Times New Roman" w:hAnsi="Times New Roman" w:cs="Times New Roman"/>
                <w:bCs/>
                <w:sz w:val="24"/>
                <w:szCs w:val="24"/>
              </w:rPr>
              <w:t>(95% confidence interva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917250F" w14:textId="715D4F08" w:rsidR="00B25FC6" w:rsidRPr="0039709F" w:rsidRDefault="00951244" w:rsidP="002933A1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709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39709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B25FC6" w:rsidRPr="0039709F">
              <w:rPr>
                <w:rFonts w:ascii="Times New Roman" w:hAnsi="Times New Roman" w:cs="Times New Roman"/>
                <w:bCs/>
                <w:sz w:val="24"/>
                <w:szCs w:val="24"/>
              </w:rPr>
              <w:t>value</w:t>
            </w:r>
          </w:p>
        </w:tc>
      </w:tr>
      <w:tr w:rsidR="00F16400" w:rsidRPr="0039709F" w14:paraId="5DD9CE76" w14:textId="77777777" w:rsidTr="009716BE">
        <w:tc>
          <w:tcPr>
            <w:tcW w:w="2410" w:type="dxa"/>
            <w:tcBorders>
              <w:top w:val="single" w:sz="4" w:space="0" w:color="auto"/>
            </w:tcBorders>
          </w:tcPr>
          <w:p w14:paraId="1C6348A2" w14:textId="74B6EFA3" w:rsidR="00D83676" w:rsidRPr="0039709F" w:rsidRDefault="00A74F8C" w:rsidP="002933A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709F">
              <w:rPr>
                <w:rFonts w:ascii="Times New Roman" w:hAnsi="Times New Roman" w:cs="Times New Roman" w:hint="eastAsia"/>
                <w:sz w:val="24"/>
                <w:szCs w:val="24"/>
              </w:rPr>
              <w:t>Passive smoking</w:t>
            </w:r>
            <w:r w:rsidR="006E74AD">
              <w:rPr>
                <w:rFonts w:ascii="Times New Roman" w:hAnsi="Times New Roman" w:cs="Times New Roman"/>
                <w:sz w:val="24"/>
                <w:szCs w:val="24"/>
              </w:rPr>
              <w:t xml:space="preserve"> (reference = no exposure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7E6379C" w14:textId="77777777" w:rsidR="00D83676" w:rsidRPr="0039709F" w:rsidRDefault="00AA217F" w:rsidP="002933A1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09F">
              <w:rPr>
                <w:rFonts w:ascii="Times New Roman" w:hAnsi="Times New Roman" w:cs="Times New Roman" w:hint="eastAsia"/>
                <w:sz w:val="24"/>
                <w:szCs w:val="24"/>
              </w:rPr>
              <w:t>0.90 (0.76-1.06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5F01D75" w14:textId="77777777" w:rsidR="00D83676" w:rsidRPr="0039709F" w:rsidRDefault="00E36A73" w:rsidP="002933A1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09F">
              <w:rPr>
                <w:rFonts w:ascii="Times New Roman" w:hAnsi="Times New Roman" w:cs="Times New Roman" w:hint="eastAsia"/>
                <w:sz w:val="24"/>
                <w:szCs w:val="24"/>
              </w:rPr>
              <w:t>0.209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7A6FDC7" w14:textId="77777777" w:rsidR="00D83676" w:rsidRPr="0039709F" w:rsidRDefault="00AA217F" w:rsidP="002933A1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09F">
              <w:rPr>
                <w:rFonts w:ascii="Times New Roman" w:hAnsi="Times New Roman" w:cs="Times New Roman" w:hint="eastAsia"/>
                <w:sz w:val="24"/>
                <w:szCs w:val="24"/>
              </w:rPr>
              <w:t>0.98 (0.81-1.19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C6280D3" w14:textId="77777777" w:rsidR="00D83676" w:rsidRPr="0039709F" w:rsidRDefault="00AA217F" w:rsidP="002933A1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09F">
              <w:rPr>
                <w:rFonts w:ascii="Times New Roman" w:hAnsi="Times New Roman" w:cs="Times New Roman" w:hint="eastAsia"/>
                <w:sz w:val="24"/>
                <w:szCs w:val="24"/>
              </w:rPr>
              <w:t>0.854</w:t>
            </w:r>
          </w:p>
        </w:tc>
        <w:tc>
          <w:tcPr>
            <w:tcW w:w="2688" w:type="dxa"/>
            <w:tcBorders>
              <w:top w:val="single" w:sz="4" w:space="0" w:color="auto"/>
            </w:tcBorders>
          </w:tcPr>
          <w:p w14:paraId="79F50E11" w14:textId="77777777" w:rsidR="00D83676" w:rsidRPr="0039709F" w:rsidRDefault="00B003B4" w:rsidP="002933A1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09F">
              <w:rPr>
                <w:rFonts w:ascii="Times New Roman" w:hAnsi="Times New Roman" w:cs="Times New Roman" w:hint="eastAsia"/>
                <w:sz w:val="24"/>
                <w:szCs w:val="24"/>
              </w:rPr>
              <w:t>0.94 (0.78-1.1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929A633" w14:textId="77777777" w:rsidR="00D83676" w:rsidRPr="0039709F" w:rsidRDefault="00B003B4" w:rsidP="002933A1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09F">
              <w:rPr>
                <w:rFonts w:ascii="Times New Roman" w:hAnsi="Times New Roman" w:cs="Times New Roman" w:hint="eastAsia"/>
                <w:sz w:val="24"/>
                <w:szCs w:val="24"/>
              </w:rPr>
              <w:t>0.504</w:t>
            </w:r>
          </w:p>
        </w:tc>
      </w:tr>
      <w:tr w:rsidR="00A74F8C" w:rsidRPr="0039709F" w14:paraId="514ABDE1" w14:textId="77777777" w:rsidTr="009716BE">
        <w:tc>
          <w:tcPr>
            <w:tcW w:w="2410" w:type="dxa"/>
          </w:tcPr>
          <w:p w14:paraId="07D28034" w14:textId="541C1DB2" w:rsidR="00A74F8C" w:rsidRPr="0039709F" w:rsidRDefault="00A74F8C" w:rsidP="002933A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709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9709F">
              <w:rPr>
                <w:rFonts w:ascii="Times New Roman" w:hAnsi="Times New Roman" w:cs="Times New Roman" w:hint="eastAsia"/>
                <w:sz w:val="24"/>
                <w:szCs w:val="24"/>
              </w:rPr>
              <w:t>urrent</w:t>
            </w:r>
            <w:r w:rsidRPr="0039709F">
              <w:rPr>
                <w:rFonts w:ascii="Times New Roman" w:hAnsi="Times New Roman" w:cs="Times New Roman"/>
                <w:sz w:val="24"/>
                <w:szCs w:val="24"/>
              </w:rPr>
              <w:t xml:space="preserve"> smoking</w:t>
            </w:r>
            <w:r w:rsidR="002933A1" w:rsidRPr="003970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709F">
              <w:rPr>
                <w:rFonts w:ascii="Times New Roman" w:hAnsi="Times New Roman" w:cs="Times New Roman"/>
                <w:sz w:val="24"/>
                <w:szCs w:val="24"/>
              </w:rPr>
              <w:t>(10PYR)</w:t>
            </w:r>
          </w:p>
        </w:tc>
        <w:tc>
          <w:tcPr>
            <w:tcW w:w="2693" w:type="dxa"/>
          </w:tcPr>
          <w:p w14:paraId="318CFD9E" w14:textId="77777777" w:rsidR="00A74F8C" w:rsidRPr="0039709F" w:rsidRDefault="00AA217F" w:rsidP="002933A1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09F">
              <w:rPr>
                <w:rFonts w:ascii="Times New Roman" w:hAnsi="Times New Roman" w:cs="Times New Roman" w:hint="eastAsia"/>
                <w:sz w:val="24"/>
                <w:szCs w:val="24"/>
              </w:rPr>
              <w:t>1.01 (0.97-1.06)</w:t>
            </w:r>
          </w:p>
        </w:tc>
        <w:tc>
          <w:tcPr>
            <w:tcW w:w="993" w:type="dxa"/>
          </w:tcPr>
          <w:p w14:paraId="08EA6F1E" w14:textId="77777777" w:rsidR="00A74F8C" w:rsidRPr="0039709F" w:rsidRDefault="00E36A73" w:rsidP="002933A1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09F">
              <w:rPr>
                <w:rFonts w:ascii="Times New Roman" w:hAnsi="Times New Roman" w:cs="Times New Roman" w:hint="eastAsia"/>
                <w:sz w:val="24"/>
                <w:szCs w:val="24"/>
              </w:rPr>
              <w:t>0.597</w:t>
            </w:r>
          </w:p>
        </w:tc>
        <w:tc>
          <w:tcPr>
            <w:tcW w:w="2693" w:type="dxa"/>
          </w:tcPr>
          <w:p w14:paraId="24B587C6" w14:textId="77777777" w:rsidR="00A74F8C" w:rsidRPr="0039709F" w:rsidRDefault="00AA217F" w:rsidP="002933A1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09F">
              <w:rPr>
                <w:rFonts w:ascii="Times New Roman" w:hAnsi="Times New Roman" w:cs="Times New Roman" w:hint="eastAsia"/>
                <w:sz w:val="24"/>
                <w:szCs w:val="24"/>
              </w:rPr>
              <w:t>1.01 (0.96-1.05)</w:t>
            </w:r>
          </w:p>
        </w:tc>
        <w:tc>
          <w:tcPr>
            <w:tcW w:w="1276" w:type="dxa"/>
          </w:tcPr>
          <w:p w14:paraId="63268168" w14:textId="77777777" w:rsidR="00A74F8C" w:rsidRPr="0039709F" w:rsidRDefault="00AA217F" w:rsidP="002933A1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09F">
              <w:rPr>
                <w:rFonts w:ascii="Times New Roman" w:hAnsi="Times New Roman" w:cs="Times New Roman" w:hint="eastAsia"/>
                <w:sz w:val="24"/>
                <w:szCs w:val="24"/>
              </w:rPr>
              <w:t>0.767</w:t>
            </w:r>
          </w:p>
        </w:tc>
        <w:tc>
          <w:tcPr>
            <w:tcW w:w="2688" w:type="dxa"/>
          </w:tcPr>
          <w:p w14:paraId="573F61C0" w14:textId="77777777" w:rsidR="00A74F8C" w:rsidRPr="0039709F" w:rsidRDefault="00B003B4" w:rsidP="002933A1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09F">
              <w:rPr>
                <w:rFonts w:ascii="Times New Roman" w:hAnsi="Times New Roman" w:cs="Times New Roman" w:hint="eastAsia"/>
                <w:sz w:val="24"/>
                <w:szCs w:val="24"/>
              </w:rPr>
              <w:t>1.01 (0.96-1.06)</w:t>
            </w:r>
          </w:p>
        </w:tc>
        <w:tc>
          <w:tcPr>
            <w:tcW w:w="992" w:type="dxa"/>
          </w:tcPr>
          <w:p w14:paraId="3595DCF7" w14:textId="77777777" w:rsidR="00A74F8C" w:rsidRPr="0039709F" w:rsidRDefault="00B003B4" w:rsidP="002933A1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09F">
              <w:rPr>
                <w:rFonts w:ascii="Times New Roman" w:hAnsi="Times New Roman" w:cs="Times New Roman" w:hint="eastAsia"/>
                <w:sz w:val="24"/>
                <w:szCs w:val="24"/>
              </w:rPr>
              <w:t>0.663</w:t>
            </w:r>
          </w:p>
        </w:tc>
      </w:tr>
      <w:tr w:rsidR="00A74F8C" w:rsidRPr="0039709F" w14:paraId="114CBC53" w14:textId="77777777" w:rsidTr="009716BE">
        <w:tc>
          <w:tcPr>
            <w:tcW w:w="2410" w:type="dxa"/>
          </w:tcPr>
          <w:p w14:paraId="3B634BE3" w14:textId="77777777" w:rsidR="00A74F8C" w:rsidRPr="0039709F" w:rsidRDefault="00A74F8C" w:rsidP="002933A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709F">
              <w:rPr>
                <w:rFonts w:ascii="Times New Roman" w:hAnsi="Times New Roman" w:cs="Times New Roman" w:hint="eastAsia"/>
                <w:sz w:val="24"/>
                <w:szCs w:val="24"/>
              </w:rPr>
              <w:t>E-cigarette (pack/day)</w:t>
            </w:r>
          </w:p>
        </w:tc>
        <w:tc>
          <w:tcPr>
            <w:tcW w:w="2693" w:type="dxa"/>
          </w:tcPr>
          <w:p w14:paraId="6B631390" w14:textId="77777777" w:rsidR="00A74F8C" w:rsidRPr="0039709F" w:rsidRDefault="00AA217F" w:rsidP="002933A1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09F">
              <w:rPr>
                <w:rFonts w:ascii="Times New Roman" w:hAnsi="Times New Roman" w:cs="Times New Roman" w:hint="eastAsia"/>
                <w:sz w:val="24"/>
                <w:szCs w:val="24"/>
              </w:rPr>
              <w:t>0.90 (0.51-1.59)</w:t>
            </w:r>
          </w:p>
        </w:tc>
        <w:tc>
          <w:tcPr>
            <w:tcW w:w="993" w:type="dxa"/>
          </w:tcPr>
          <w:p w14:paraId="52F25BD2" w14:textId="77777777" w:rsidR="00A74F8C" w:rsidRPr="0039709F" w:rsidRDefault="00E36A73" w:rsidP="002933A1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09F">
              <w:rPr>
                <w:rFonts w:ascii="Times New Roman" w:hAnsi="Times New Roman" w:cs="Times New Roman" w:hint="eastAsia"/>
                <w:sz w:val="24"/>
                <w:szCs w:val="24"/>
              </w:rPr>
              <w:t>0.715</w:t>
            </w:r>
          </w:p>
        </w:tc>
        <w:tc>
          <w:tcPr>
            <w:tcW w:w="2693" w:type="dxa"/>
          </w:tcPr>
          <w:p w14:paraId="36B95F55" w14:textId="77777777" w:rsidR="00A74F8C" w:rsidRPr="0039709F" w:rsidRDefault="00AA217F" w:rsidP="002933A1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09F">
              <w:rPr>
                <w:rFonts w:ascii="Times New Roman" w:hAnsi="Times New Roman" w:cs="Times New Roman" w:hint="eastAsia"/>
                <w:sz w:val="24"/>
                <w:szCs w:val="24"/>
              </w:rPr>
              <w:t>1.16 (0.59-2.32)</w:t>
            </w:r>
          </w:p>
        </w:tc>
        <w:tc>
          <w:tcPr>
            <w:tcW w:w="1276" w:type="dxa"/>
          </w:tcPr>
          <w:p w14:paraId="008B03C5" w14:textId="77777777" w:rsidR="00A74F8C" w:rsidRPr="0039709F" w:rsidRDefault="00AA217F" w:rsidP="002933A1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09F">
              <w:rPr>
                <w:rFonts w:ascii="Times New Roman" w:hAnsi="Times New Roman" w:cs="Times New Roman" w:hint="eastAsia"/>
                <w:sz w:val="24"/>
                <w:szCs w:val="24"/>
              </w:rPr>
              <w:t>0.665</w:t>
            </w:r>
          </w:p>
        </w:tc>
        <w:tc>
          <w:tcPr>
            <w:tcW w:w="2688" w:type="dxa"/>
          </w:tcPr>
          <w:p w14:paraId="701C3F68" w14:textId="77777777" w:rsidR="00A74F8C" w:rsidRPr="0039709F" w:rsidRDefault="00B003B4" w:rsidP="002933A1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09F">
              <w:rPr>
                <w:rFonts w:ascii="Times New Roman" w:hAnsi="Times New Roman" w:cs="Times New Roman" w:hint="eastAsia"/>
                <w:sz w:val="24"/>
                <w:szCs w:val="24"/>
              </w:rPr>
              <w:t>1.00 (0.52-1.95)</w:t>
            </w:r>
          </w:p>
        </w:tc>
        <w:tc>
          <w:tcPr>
            <w:tcW w:w="992" w:type="dxa"/>
          </w:tcPr>
          <w:p w14:paraId="06B96462" w14:textId="77777777" w:rsidR="00A74F8C" w:rsidRPr="0039709F" w:rsidRDefault="00B003B4" w:rsidP="002933A1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09F">
              <w:rPr>
                <w:rFonts w:ascii="Times New Roman" w:hAnsi="Times New Roman" w:cs="Times New Roman" w:hint="eastAsia"/>
                <w:sz w:val="24"/>
                <w:szCs w:val="24"/>
              </w:rPr>
              <w:t>0.992</w:t>
            </w:r>
          </w:p>
        </w:tc>
      </w:tr>
      <w:tr w:rsidR="00A74F8C" w:rsidRPr="0039709F" w14:paraId="451D9DDA" w14:textId="77777777" w:rsidTr="009716BE">
        <w:tc>
          <w:tcPr>
            <w:tcW w:w="2410" w:type="dxa"/>
          </w:tcPr>
          <w:p w14:paraId="47E182E2" w14:textId="2FE44E41" w:rsidR="00A74F8C" w:rsidRPr="0039709F" w:rsidRDefault="00A74F8C" w:rsidP="002933A1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709F">
              <w:rPr>
                <w:rFonts w:ascii="Times New Roman" w:hAnsi="Times New Roman" w:cs="Times New Roman" w:hint="eastAsia"/>
                <w:sz w:val="24"/>
                <w:szCs w:val="24"/>
              </w:rPr>
              <w:t>E-liquid use</w:t>
            </w:r>
            <w:r w:rsidR="006E74AD">
              <w:rPr>
                <w:rFonts w:ascii="Times New Roman" w:hAnsi="Times New Roman" w:cs="Times New Roman"/>
                <w:sz w:val="24"/>
                <w:szCs w:val="24"/>
              </w:rPr>
              <w:t xml:space="preserve"> (reference = no use)</w:t>
            </w:r>
          </w:p>
        </w:tc>
        <w:tc>
          <w:tcPr>
            <w:tcW w:w="2693" w:type="dxa"/>
          </w:tcPr>
          <w:p w14:paraId="316703ED" w14:textId="77777777" w:rsidR="00A74F8C" w:rsidRPr="0039709F" w:rsidRDefault="00AA217F" w:rsidP="002933A1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09F">
              <w:rPr>
                <w:rFonts w:ascii="Times New Roman" w:hAnsi="Times New Roman" w:cs="Times New Roman" w:hint="eastAsia"/>
                <w:sz w:val="24"/>
                <w:szCs w:val="24"/>
              </w:rPr>
              <w:t>0.85 (0.57-1.27)</w:t>
            </w:r>
          </w:p>
        </w:tc>
        <w:tc>
          <w:tcPr>
            <w:tcW w:w="993" w:type="dxa"/>
          </w:tcPr>
          <w:p w14:paraId="580E5D2F" w14:textId="77777777" w:rsidR="00A74F8C" w:rsidRPr="0039709F" w:rsidRDefault="00E36A73" w:rsidP="002933A1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09F">
              <w:rPr>
                <w:rFonts w:ascii="Times New Roman" w:hAnsi="Times New Roman" w:cs="Times New Roman" w:hint="eastAsia"/>
                <w:sz w:val="24"/>
                <w:szCs w:val="24"/>
              </w:rPr>
              <w:t>0.437</w:t>
            </w:r>
          </w:p>
        </w:tc>
        <w:tc>
          <w:tcPr>
            <w:tcW w:w="2693" w:type="dxa"/>
          </w:tcPr>
          <w:p w14:paraId="3A19B5DB" w14:textId="77777777" w:rsidR="00A74F8C" w:rsidRPr="0039709F" w:rsidRDefault="00AA217F" w:rsidP="002933A1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09F">
              <w:rPr>
                <w:rFonts w:ascii="Times New Roman" w:hAnsi="Times New Roman" w:cs="Times New Roman" w:hint="eastAsia"/>
                <w:sz w:val="24"/>
                <w:szCs w:val="24"/>
              </w:rPr>
              <w:t>0.78 (0.51-1.19)</w:t>
            </w:r>
          </w:p>
        </w:tc>
        <w:tc>
          <w:tcPr>
            <w:tcW w:w="1276" w:type="dxa"/>
          </w:tcPr>
          <w:p w14:paraId="07626DFA" w14:textId="77777777" w:rsidR="00A74F8C" w:rsidRPr="0039709F" w:rsidRDefault="00AA217F" w:rsidP="002933A1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09F">
              <w:rPr>
                <w:rFonts w:ascii="Times New Roman" w:hAnsi="Times New Roman" w:cs="Times New Roman" w:hint="eastAsia"/>
                <w:sz w:val="24"/>
                <w:szCs w:val="24"/>
              </w:rPr>
              <w:t>0.243</w:t>
            </w:r>
          </w:p>
        </w:tc>
        <w:tc>
          <w:tcPr>
            <w:tcW w:w="2688" w:type="dxa"/>
          </w:tcPr>
          <w:p w14:paraId="6621B402" w14:textId="77777777" w:rsidR="00A74F8C" w:rsidRPr="0039709F" w:rsidRDefault="00B003B4" w:rsidP="002933A1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09F">
              <w:rPr>
                <w:rFonts w:ascii="Times New Roman" w:hAnsi="Times New Roman" w:cs="Times New Roman" w:hint="eastAsia"/>
                <w:sz w:val="24"/>
                <w:szCs w:val="24"/>
              </w:rPr>
              <w:t>0.74 (0.48-1.14)</w:t>
            </w:r>
          </w:p>
        </w:tc>
        <w:tc>
          <w:tcPr>
            <w:tcW w:w="992" w:type="dxa"/>
          </w:tcPr>
          <w:p w14:paraId="3603A6AA" w14:textId="77777777" w:rsidR="00A74F8C" w:rsidRPr="0039709F" w:rsidRDefault="00B003B4" w:rsidP="002933A1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09F">
              <w:rPr>
                <w:rFonts w:ascii="Times New Roman" w:hAnsi="Times New Roman" w:cs="Times New Roman" w:hint="eastAsia"/>
                <w:sz w:val="24"/>
                <w:szCs w:val="24"/>
              </w:rPr>
              <w:t>0.167</w:t>
            </w:r>
          </w:p>
        </w:tc>
      </w:tr>
    </w:tbl>
    <w:p w14:paraId="743FA5ED" w14:textId="77777777" w:rsidR="006E74AD" w:rsidRPr="00363699" w:rsidRDefault="006E74AD" w:rsidP="006E74AD">
      <w:pPr>
        <w:snapToGrid w:val="0"/>
        <w:spacing w:line="480" w:lineRule="auto"/>
        <w:contextualSpacing/>
        <w:rPr>
          <w:rFonts w:ascii="Times New Roman" w:hAnsi="Times New Roman" w:cs="Times New Roman"/>
          <w:i/>
          <w:iCs/>
          <w:sz w:val="24"/>
          <w:szCs w:val="24"/>
        </w:rPr>
      </w:pPr>
      <w:r w:rsidRPr="00363699">
        <w:rPr>
          <w:rFonts w:ascii="Times New Roman" w:hAnsi="Times New Roman" w:cs="Times New Roman"/>
          <w:i/>
          <w:iCs/>
          <w:sz w:val="24"/>
          <w:szCs w:val="24"/>
        </w:rPr>
        <w:t>PYR</w:t>
      </w:r>
      <w:r>
        <w:rPr>
          <w:rFonts w:ascii="Times New Roman" w:hAnsi="Times New Roman" w:cs="Times New Roman"/>
          <w:i/>
          <w:iCs/>
          <w:sz w:val="24"/>
          <w:szCs w:val="24"/>
        </w:rPr>
        <w:t>, pack-year.</w:t>
      </w:r>
    </w:p>
    <w:p w14:paraId="243926BA" w14:textId="51E2730A" w:rsidR="006E74AD" w:rsidRDefault="006E74AD" w:rsidP="002933A1">
      <w:pPr>
        <w:wordWrap/>
        <w:snapToGrid w:val="0"/>
        <w:spacing w:line="480" w:lineRule="auto"/>
        <w:contextualSpacing/>
        <w:rPr>
          <w:rFonts w:ascii="Times New Roman" w:eastAsia="Malgun Gothic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O</w:t>
      </w:r>
      <w:r w:rsidRPr="0036559D">
        <w:rPr>
          <w:rFonts w:ascii="Times New Roman" w:hAnsi="Times New Roman" w:cs="Times New Roman" w:hint="eastAsia"/>
          <w:sz w:val="24"/>
          <w:szCs w:val="24"/>
        </w:rPr>
        <w:t>rdinal</w:t>
      </w:r>
      <w:r w:rsidRPr="0036559D">
        <w:rPr>
          <w:rFonts w:ascii="Times New Roman" w:hAnsi="Times New Roman" w:cs="Times New Roman"/>
          <w:sz w:val="24"/>
          <w:szCs w:val="24"/>
        </w:rPr>
        <w:t xml:space="preserve"> logistic regression analysis with complex sampling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460C0A9" w14:textId="63754085" w:rsidR="00C03BD4" w:rsidRPr="0039709F" w:rsidRDefault="002933A1" w:rsidP="002933A1">
      <w:pPr>
        <w:wordWrap/>
        <w:snapToGrid w:val="0"/>
        <w:spacing w:line="480" w:lineRule="auto"/>
        <w:contextualSpacing/>
        <w:rPr>
          <w:rFonts w:ascii="Times New Roman" w:eastAsia="Malgun Gothic" w:hAnsi="Times New Roman" w:cs="Times New Roman"/>
          <w:sz w:val="24"/>
          <w:szCs w:val="24"/>
        </w:rPr>
      </w:pPr>
      <w:r w:rsidRPr="0039709F">
        <w:rPr>
          <w:rFonts w:ascii="Times New Roman" w:eastAsia="Malgun Gothic" w:hAnsi="Times New Roman" w:cs="Times New Roman"/>
          <w:sz w:val="24"/>
          <w:szCs w:val="24"/>
          <w:vertAlign w:val="superscript"/>
        </w:rPr>
        <w:t>†</w:t>
      </w:r>
      <w:r w:rsidRPr="0039709F">
        <w:rPr>
          <w:rFonts w:ascii="Times New Roman" w:eastAsia="Malgun Gothic" w:hAnsi="Times New Roman" w:cs="Times New Roman"/>
          <w:sz w:val="24"/>
          <w:szCs w:val="24"/>
        </w:rPr>
        <w:t>Adjusted for age, sleep time, Patient Health Questionnaire-9</w:t>
      </w:r>
      <w:r w:rsidR="009716BE" w:rsidRPr="0039709F">
        <w:rPr>
          <w:rFonts w:ascii="Times New Roman" w:eastAsia="Malgun Gothic" w:hAnsi="Times New Roman" w:cs="Times New Roman"/>
          <w:sz w:val="24"/>
          <w:szCs w:val="24"/>
        </w:rPr>
        <w:t xml:space="preserve"> score</w:t>
      </w:r>
      <w:r w:rsidRPr="0039709F">
        <w:rPr>
          <w:rFonts w:ascii="Times New Roman" w:eastAsia="Malgun Gothic" w:hAnsi="Times New Roman" w:cs="Times New Roman"/>
          <w:sz w:val="24"/>
          <w:szCs w:val="24"/>
        </w:rPr>
        <w:t xml:space="preserve"> for depression, sex, education level, </w:t>
      </w:r>
      <w:r w:rsidRPr="0039709F">
        <w:rPr>
          <w:rFonts w:ascii="Times New Roman" w:hAnsi="Times New Roman" w:cs="Times New Roman"/>
          <w:sz w:val="24"/>
          <w:szCs w:val="24"/>
        </w:rPr>
        <w:t>moderate-intensity physical activity</w:t>
      </w:r>
      <w:r w:rsidRPr="0039709F">
        <w:rPr>
          <w:rFonts w:ascii="Times New Roman" w:eastAsia="Malgun Gothic" w:hAnsi="Times New Roman" w:cs="Times New Roman"/>
          <w:sz w:val="24"/>
          <w:szCs w:val="24"/>
        </w:rPr>
        <w:t>, obesity, subjective stress level, passive smoking, and current smoking status.</w:t>
      </w:r>
    </w:p>
    <w:sectPr w:rsidR="00C03BD4" w:rsidRPr="0039709F" w:rsidSect="00B25FC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65E1CB" w14:textId="77777777" w:rsidR="001A2BE0" w:rsidRDefault="001A2BE0" w:rsidP="00F82928">
      <w:pPr>
        <w:spacing w:after="0" w:line="240" w:lineRule="auto"/>
      </w:pPr>
      <w:r>
        <w:separator/>
      </w:r>
    </w:p>
  </w:endnote>
  <w:endnote w:type="continuationSeparator" w:id="0">
    <w:p w14:paraId="0B2934BA" w14:textId="77777777" w:rsidR="001A2BE0" w:rsidRDefault="001A2BE0" w:rsidP="00F829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E87ACC" w14:textId="77777777" w:rsidR="001A2BE0" w:rsidRDefault="001A2BE0" w:rsidP="00F82928">
      <w:pPr>
        <w:spacing w:after="0" w:line="240" w:lineRule="auto"/>
      </w:pPr>
      <w:r>
        <w:separator/>
      </w:r>
    </w:p>
  </w:footnote>
  <w:footnote w:type="continuationSeparator" w:id="0">
    <w:p w14:paraId="759200FE" w14:textId="77777777" w:rsidR="001A2BE0" w:rsidRDefault="001A2BE0" w:rsidP="00F829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461A"/>
    <w:rsid w:val="000555D2"/>
    <w:rsid w:val="00072CDD"/>
    <w:rsid w:val="000737F6"/>
    <w:rsid w:val="00077B28"/>
    <w:rsid w:val="000D2FB5"/>
    <w:rsid w:val="000E6E84"/>
    <w:rsid w:val="000F5F26"/>
    <w:rsid w:val="0010255E"/>
    <w:rsid w:val="00110668"/>
    <w:rsid w:val="00117198"/>
    <w:rsid w:val="00121AF0"/>
    <w:rsid w:val="00136AC3"/>
    <w:rsid w:val="0017554A"/>
    <w:rsid w:val="001902AB"/>
    <w:rsid w:val="001A2BE0"/>
    <w:rsid w:val="001C02A9"/>
    <w:rsid w:val="001D33BC"/>
    <w:rsid w:val="001D4C56"/>
    <w:rsid w:val="002006BA"/>
    <w:rsid w:val="00206D5B"/>
    <w:rsid w:val="00227AA2"/>
    <w:rsid w:val="00237D9F"/>
    <w:rsid w:val="00241541"/>
    <w:rsid w:val="00254E98"/>
    <w:rsid w:val="00263E58"/>
    <w:rsid w:val="002933A1"/>
    <w:rsid w:val="002955A5"/>
    <w:rsid w:val="002B25F8"/>
    <w:rsid w:val="002B2C27"/>
    <w:rsid w:val="002C7B01"/>
    <w:rsid w:val="002D25BB"/>
    <w:rsid w:val="00304240"/>
    <w:rsid w:val="00312C77"/>
    <w:rsid w:val="00327973"/>
    <w:rsid w:val="003368F9"/>
    <w:rsid w:val="00346D72"/>
    <w:rsid w:val="00372DFE"/>
    <w:rsid w:val="0039709F"/>
    <w:rsid w:val="003A12A9"/>
    <w:rsid w:val="003D332D"/>
    <w:rsid w:val="003E0637"/>
    <w:rsid w:val="003E551C"/>
    <w:rsid w:val="003F7CD8"/>
    <w:rsid w:val="00410EF9"/>
    <w:rsid w:val="00423037"/>
    <w:rsid w:val="0042397A"/>
    <w:rsid w:val="0042590C"/>
    <w:rsid w:val="00445782"/>
    <w:rsid w:val="004506C6"/>
    <w:rsid w:val="00451137"/>
    <w:rsid w:val="00481A89"/>
    <w:rsid w:val="00482488"/>
    <w:rsid w:val="00482E73"/>
    <w:rsid w:val="00485283"/>
    <w:rsid w:val="00490AF9"/>
    <w:rsid w:val="004B11B6"/>
    <w:rsid w:val="004E47F3"/>
    <w:rsid w:val="00511825"/>
    <w:rsid w:val="00520403"/>
    <w:rsid w:val="005240CE"/>
    <w:rsid w:val="0052671B"/>
    <w:rsid w:val="0053461A"/>
    <w:rsid w:val="005404C1"/>
    <w:rsid w:val="00547ACB"/>
    <w:rsid w:val="005517F5"/>
    <w:rsid w:val="00565B69"/>
    <w:rsid w:val="005661FC"/>
    <w:rsid w:val="005753F9"/>
    <w:rsid w:val="005A3D8A"/>
    <w:rsid w:val="005A4DCD"/>
    <w:rsid w:val="005A6E70"/>
    <w:rsid w:val="005D09F1"/>
    <w:rsid w:val="005F05E1"/>
    <w:rsid w:val="005F215E"/>
    <w:rsid w:val="005F4199"/>
    <w:rsid w:val="00612941"/>
    <w:rsid w:val="00632C64"/>
    <w:rsid w:val="00645AAF"/>
    <w:rsid w:val="00656E90"/>
    <w:rsid w:val="00657BFD"/>
    <w:rsid w:val="006758C9"/>
    <w:rsid w:val="00684BEB"/>
    <w:rsid w:val="0069751D"/>
    <w:rsid w:val="006B3CCB"/>
    <w:rsid w:val="006E74AD"/>
    <w:rsid w:val="006F09C0"/>
    <w:rsid w:val="007017D8"/>
    <w:rsid w:val="00724BF6"/>
    <w:rsid w:val="0074133F"/>
    <w:rsid w:val="00757C04"/>
    <w:rsid w:val="0076678D"/>
    <w:rsid w:val="00766E6D"/>
    <w:rsid w:val="007A53F1"/>
    <w:rsid w:val="007C2336"/>
    <w:rsid w:val="007C5428"/>
    <w:rsid w:val="007D19C3"/>
    <w:rsid w:val="00805C3B"/>
    <w:rsid w:val="0082342B"/>
    <w:rsid w:val="00856872"/>
    <w:rsid w:val="00866DD2"/>
    <w:rsid w:val="00871739"/>
    <w:rsid w:val="008A5B9B"/>
    <w:rsid w:val="008B20C1"/>
    <w:rsid w:val="008C0CB1"/>
    <w:rsid w:val="008C7E88"/>
    <w:rsid w:val="008E3830"/>
    <w:rsid w:val="00900728"/>
    <w:rsid w:val="0091447E"/>
    <w:rsid w:val="009148D7"/>
    <w:rsid w:val="00933DB4"/>
    <w:rsid w:val="009462CA"/>
    <w:rsid w:val="00947686"/>
    <w:rsid w:val="00951244"/>
    <w:rsid w:val="009608A4"/>
    <w:rsid w:val="00965874"/>
    <w:rsid w:val="009716BE"/>
    <w:rsid w:val="00984F3A"/>
    <w:rsid w:val="009A63F4"/>
    <w:rsid w:val="009E4892"/>
    <w:rsid w:val="00A004A6"/>
    <w:rsid w:val="00A50D0B"/>
    <w:rsid w:val="00A7460A"/>
    <w:rsid w:val="00A74F8C"/>
    <w:rsid w:val="00A814B5"/>
    <w:rsid w:val="00A96D4E"/>
    <w:rsid w:val="00AA217F"/>
    <w:rsid w:val="00AA726E"/>
    <w:rsid w:val="00AE026B"/>
    <w:rsid w:val="00AE19E4"/>
    <w:rsid w:val="00AF658A"/>
    <w:rsid w:val="00B003B4"/>
    <w:rsid w:val="00B0544A"/>
    <w:rsid w:val="00B06E58"/>
    <w:rsid w:val="00B25FC6"/>
    <w:rsid w:val="00B4604A"/>
    <w:rsid w:val="00B467C5"/>
    <w:rsid w:val="00B51A09"/>
    <w:rsid w:val="00B55D02"/>
    <w:rsid w:val="00B615C3"/>
    <w:rsid w:val="00B65733"/>
    <w:rsid w:val="00B8137A"/>
    <w:rsid w:val="00B84185"/>
    <w:rsid w:val="00BA7EE1"/>
    <w:rsid w:val="00BB33F6"/>
    <w:rsid w:val="00BD330E"/>
    <w:rsid w:val="00C02C56"/>
    <w:rsid w:val="00C03BD4"/>
    <w:rsid w:val="00C14E7F"/>
    <w:rsid w:val="00C26D58"/>
    <w:rsid w:val="00C71B79"/>
    <w:rsid w:val="00C71EF5"/>
    <w:rsid w:val="00C75B51"/>
    <w:rsid w:val="00C76A3D"/>
    <w:rsid w:val="00C83F79"/>
    <w:rsid w:val="00C84F14"/>
    <w:rsid w:val="00C91861"/>
    <w:rsid w:val="00C97957"/>
    <w:rsid w:val="00CA4318"/>
    <w:rsid w:val="00CC0F9C"/>
    <w:rsid w:val="00CD36FC"/>
    <w:rsid w:val="00CF00F8"/>
    <w:rsid w:val="00D06FEA"/>
    <w:rsid w:val="00D26BFC"/>
    <w:rsid w:val="00D51761"/>
    <w:rsid w:val="00D57C6D"/>
    <w:rsid w:val="00D83676"/>
    <w:rsid w:val="00DA39E4"/>
    <w:rsid w:val="00DC100E"/>
    <w:rsid w:val="00DC5A6C"/>
    <w:rsid w:val="00DE5900"/>
    <w:rsid w:val="00DF0EAB"/>
    <w:rsid w:val="00E0235E"/>
    <w:rsid w:val="00E17BC0"/>
    <w:rsid w:val="00E338CD"/>
    <w:rsid w:val="00E36A73"/>
    <w:rsid w:val="00E62BCB"/>
    <w:rsid w:val="00E84FC4"/>
    <w:rsid w:val="00E879B4"/>
    <w:rsid w:val="00E910A3"/>
    <w:rsid w:val="00E9297E"/>
    <w:rsid w:val="00E94405"/>
    <w:rsid w:val="00E94EAA"/>
    <w:rsid w:val="00E95348"/>
    <w:rsid w:val="00EC57EE"/>
    <w:rsid w:val="00EC68D9"/>
    <w:rsid w:val="00EC74C0"/>
    <w:rsid w:val="00ED09D7"/>
    <w:rsid w:val="00F134FD"/>
    <w:rsid w:val="00F16400"/>
    <w:rsid w:val="00F203AE"/>
    <w:rsid w:val="00F23714"/>
    <w:rsid w:val="00F544D9"/>
    <w:rsid w:val="00F56896"/>
    <w:rsid w:val="00F57AA4"/>
    <w:rsid w:val="00F60007"/>
    <w:rsid w:val="00F66F97"/>
    <w:rsid w:val="00F82928"/>
    <w:rsid w:val="00F87048"/>
    <w:rsid w:val="00FB5E70"/>
    <w:rsid w:val="00FD6E7F"/>
    <w:rsid w:val="00FE122A"/>
    <w:rsid w:val="00FE1E43"/>
    <w:rsid w:val="00FF0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D8956FD"/>
  <w15:docId w15:val="{412EF45F-EC0E-42BE-AA68-A3CCC1392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4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8292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82928"/>
  </w:style>
  <w:style w:type="paragraph" w:styleId="Footer">
    <w:name w:val="footer"/>
    <w:basedOn w:val="Normal"/>
    <w:link w:val="FooterChar"/>
    <w:uiPriority w:val="99"/>
    <w:unhideWhenUsed/>
    <w:rsid w:val="00F8292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82928"/>
  </w:style>
  <w:style w:type="paragraph" w:styleId="BalloonText">
    <w:name w:val="Balloon Text"/>
    <w:basedOn w:val="Normal"/>
    <w:link w:val="BalloonTextChar"/>
    <w:uiPriority w:val="99"/>
    <w:semiHidden/>
    <w:unhideWhenUsed/>
    <w:rsid w:val="002933A1"/>
    <w:pPr>
      <w:spacing w:after="0" w:line="240" w:lineRule="auto"/>
    </w:pPr>
    <w:rPr>
      <w:rFonts w:ascii="Batang" w:eastAsia="Batang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3A1"/>
    <w:rPr>
      <w:rFonts w:ascii="Batang" w:eastAsia="Batang"/>
      <w:sz w:val="18"/>
      <w:szCs w:val="18"/>
    </w:rPr>
  </w:style>
  <w:style w:type="paragraph" w:styleId="Revision">
    <w:name w:val="Revision"/>
    <w:hidden/>
    <w:uiPriority w:val="99"/>
    <w:semiHidden/>
    <w:rsid w:val="006E74AD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776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John Magri</cp:lastModifiedBy>
  <cp:revision>4</cp:revision>
  <dcterms:created xsi:type="dcterms:W3CDTF">2022-03-15T04:15:00Z</dcterms:created>
  <dcterms:modified xsi:type="dcterms:W3CDTF">2022-04-14T07:58:00Z</dcterms:modified>
</cp:coreProperties>
</file>